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42153C0C" w:rsidR="001B3D8D" w:rsidRPr="001613E8" w:rsidRDefault="003E02B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43AD629D" w:rsidR="001B3D8D" w:rsidRPr="001613E8" w:rsidRDefault="003E02B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6DACFB19" w:rsidR="001B3D8D" w:rsidRPr="001613E8" w:rsidRDefault="003E02B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2029D4A9" w:rsidR="001B3D8D" w:rsidRPr="001613E8" w:rsidRDefault="003E02B4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FD0247E" w:rsidR="001B3D8D" w:rsidRPr="001613E8" w:rsidRDefault="003E02B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6F14F274" w:rsidR="001B3D8D" w:rsidRPr="001613E8" w:rsidRDefault="003E02B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1064B150" w:rsidR="003E02B4" w:rsidRPr="001613E8" w:rsidRDefault="003E02B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ATA</w:t>
            </w:r>
          </w:p>
        </w:tc>
        <w:tc>
          <w:tcPr>
            <w:tcW w:w="3021" w:type="dxa"/>
          </w:tcPr>
          <w:p w14:paraId="3BE1D36D" w14:textId="5616B1A9" w:rsidR="001613E8" w:rsidRPr="001613E8" w:rsidRDefault="003E02B4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tataCorp</w:t>
            </w:r>
            <w:proofErr w:type="spellEnd"/>
          </w:p>
        </w:tc>
        <w:tc>
          <w:tcPr>
            <w:tcW w:w="3021" w:type="dxa"/>
          </w:tcPr>
          <w:p w14:paraId="6178DDEE" w14:textId="19969ECC" w:rsidR="001613E8" w:rsidRPr="001613E8" w:rsidRDefault="003E02B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17</w:t>
            </w:r>
          </w:p>
        </w:tc>
      </w:tr>
      <w:tr w:rsidR="003E02B4" w:rsidRPr="001613E8" w14:paraId="109DA908" w14:textId="77777777" w:rsidTr="007F1C4B">
        <w:tc>
          <w:tcPr>
            <w:tcW w:w="3020" w:type="dxa"/>
          </w:tcPr>
          <w:p w14:paraId="2C9F5182" w14:textId="1CBC7F0F" w:rsidR="003E02B4" w:rsidRDefault="003E02B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Studio </w:t>
            </w:r>
          </w:p>
        </w:tc>
        <w:tc>
          <w:tcPr>
            <w:tcW w:w="3021" w:type="dxa"/>
          </w:tcPr>
          <w:p w14:paraId="7706BB65" w14:textId="2BDA3D94" w:rsidR="003E02B4" w:rsidRPr="001613E8" w:rsidRDefault="003E02B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it PBC</w:t>
            </w:r>
          </w:p>
        </w:tc>
        <w:tc>
          <w:tcPr>
            <w:tcW w:w="3021" w:type="dxa"/>
          </w:tcPr>
          <w:p w14:paraId="5850035B" w14:textId="06632C2F" w:rsidR="003E02B4" w:rsidRPr="001613E8" w:rsidRDefault="003E02B4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4.3.0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4777119A" w:rsidR="001613E8" w:rsidRPr="005076FC" w:rsidRDefault="003E02B4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/A</w:t>
            </w: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22D39BC6" w:rsidR="002B4388" w:rsidRDefault="00A4208E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Clinical trial analysis: </w:t>
            </w:r>
            <w:r w:rsidRPr="00D5009B">
              <w:rPr>
                <w:rFonts w:ascii="Arial" w:hAnsi="Arial" w:cs="Arial"/>
                <w:bCs/>
              </w:rPr>
              <w:t>Anna Wagner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4208E">
              <w:rPr>
                <w:rFonts w:ascii="Arial" w:hAnsi="Arial" w:cs="Arial"/>
                <w:bCs/>
              </w:rPr>
              <w:t xml:space="preserve">Département </w:t>
            </w:r>
            <w:proofErr w:type="spellStart"/>
            <w:r w:rsidRPr="00A4208E">
              <w:rPr>
                <w:rFonts w:ascii="Arial" w:hAnsi="Arial" w:cs="Arial"/>
                <w:bCs/>
              </w:rPr>
              <w:t>d'oncologie</w:t>
            </w:r>
            <w:proofErr w:type="spellEnd"/>
            <w:r>
              <w:rPr>
                <w:rFonts w:ascii="Arial" w:hAnsi="Arial" w:cs="Arial"/>
                <w:bCs/>
              </w:rPr>
              <w:t>, University of Lausanne, Switzerland,</w:t>
            </w:r>
            <w:r w:rsidRPr="00A4208E">
              <w:rPr>
                <w:rFonts w:ascii="Arial" w:hAnsi="Arial" w:cs="Arial"/>
                <w:bCs/>
              </w:rPr>
              <w:t xml:space="preserve"> Dorothea.Wagner@chuv.ch</w:t>
            </w:r>
          </w:p>
          <w:p w14:paraId="5E31C31C" w14:textId="722BFB36" w:rsidR="00A4208E" w:rsidRDefault="00A4208E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Population data analysis: Luke Steventon, School of Pharmacy, University College London, United Kingdom, luke.steventon.22@ucl.ac.uk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35BB9B0E" w:rsidR="0085653F" w:rsidRPr="00EB4A32" w:rsidRDefault="008D7336" w:rsidP="002B4388">
            <w:pPr>
              <w:rPr>
                <w:rFonts w:ascii="Arial" w:hAnsi="Arial" w:cs="Arial"/>
                <w:bCs/>
              </w:rPr>
            </w:pPr>
            <w:r w:rsidRPr="00EB4A32">
              <w:rPr>
                <w:rFonts w:ascii="Arial" w:hAnsi="Arial" w:cs="Arial"/>
                <w:bCs/>
              </w:rPr>
              <w:t>Trial</w:t>
            </w:r>
            <w:r w:rsidR="00EB4A32">
              <w:rPr>
                <w:rFonts w:ascii="Arial" w:hAnsi="Arial" w:cs="Arial"/>
                <w:bCs/>
              </w:rPr>
              <w:t xml:space="preserve"> protocols</w:t>
            </w:r>
            <w:r w:rsidRPr="00EB4A32">
              <w:rPr>
                <w:rFonts w:ascii="Arial" w:hAnsi="Arial" w:cs="Arial"/>
                <w:bCs/>
              </w:rPr>
              <w:t xml:space="preserve"> have previously been published for ABC02, ABC03, ABC04</w:t>
            </w:r>
            <w:r w:rsidR="00586A11" w:rsidRPr="00EB4A32">
              <w:rPr>
                <w:rFonts w:ascii="Arial" w:hAnsi="Arial" w:cs="Arial"/>
                <w:bCs/>
              </w:rPr>
              <w:t>.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EBF14" w14:textId="77777777" w:rsidR="00FE2ED8" w:rsidRDefault="00FE2ED8" w:rsidP="005076FC">
      <w:pPr>
        <w:spacing w:after="0" w:line="240" w:lineRule="auto"/>
      </w:pPr>
      <w:r>
        <w:separator/>
      </w:r>
    </w:p>
  </w:endnote>
  <w:endnote w:type="continuationSeparator" w:id="0">
    <w:p w14:paraId="6D078018" w14:textId="77777777" w:rsidR="00FE2ED8" w:rsidRDefault="00FE2ED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D6BAF" w14:textId="77777777" w:rsidR="00FE2ED8" w:rsidRDefault="00FE2ED8" w:rsidP="005076FC">
      <w:pPr>
        <w:spacing w:after="0" w:line="240" w:lineRule="auto"/>
      </w:pPr>
      <w:r>
        <w:separator/>
      </w:r>
    </w:p>
  </w:footnote>
  <w:footnote w:type="continuationSeparator" w:id="0">
    <w:p w14:paraId="589924F6" w14:textId="77777777" w:rsidR="00FE2ED8" w:rsidRDefault="00FE2ED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59267659">
    <w:abstractNumId w:val="1"/>
  </w:num>
  <w:num w:numId="2" w16cid:durableId="446773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3E02B4"/>
    <w:rsid w:val="00506B90"/>
    <w:rsid w:val="005076FC"/>
    <w:rsid w:val="00586A11"/>
    <w:rsid w:val="005C5134"/>
    <w:rsid w:val="006532B4"/>
    <w:rsid w:val="00795C41"/>
    <w:rsid w:val="007E3EDF"/>
    <w:rsid w:val="0085653F"/>
    <w:rsid w:val="00876B28"/>
    <w:rsid w:val="008D7336"/>
    <w:rsid w:val="00984EE5"/>
    <w:rsid w:val="009A3A76"/>
    <w:rsid w:val="00A05592"/>
    <w:rsid w:val="00A36A4E"/>
    <w:rsid w:val="00A4208E"/>
    <w:rsid w:val="00AA42D2"/>
    <w:rsid w:val="00B0500F"/>
    <w:rsid w:val="00D0164D"/>
    <w:rsid w:val="00DB450E"/>
    <w:rsid w:val="00EB1C65"/>
    <w:rsid w:val="00EB4A32"/>
    <w:rsid w:val="00F73D7D"/>
    <w:rsid w:val="00FE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DC4F53-2A9D-4155-B811-7043277DF41B}"/>
</file>

<file path=customXml/itemProps3.xml><?xml version="1.0" encoding="utf-8"?>
<ds:datastoreItem xmlns:ds="http://schemas.openxmlformats.org/officeDocument/2006/customXml" ds:itemID="{264CCC52-D0EB-4A18-8909-829759EC5FEC}"/>
</file>

<file path=customXml/itemProps4.xml><?xml version="1.0" encoding="utf-8"?>
<ds:datastoreItem xmlns:ds="http://schemas.openxmlformats.org/officeDocument/2006/customXml" ds:itemID="{C1F391DF-1B25-4977-8758-A1CAFF62047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TEVENTON, Luke (UNIVERSITY COLLEGE LONDON HOSPITALS NHS FOUNDATION TRUST)</cp:lastModifiedBy>
  <cp:revision>2</cp:revision>
  <cp:lastPrinted>2018-11-07T09:26:00Z</cp:lastPrinted>
  <dcterms:created xsi:type="dcterms:W3CDTF">2025-09-10T09:59:00Z</dcterms:created>
  <dcterms:modified xsi:type="dcterms:W3CDTF">2025-09-10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